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SSR markers showing segregation distortion (P&lt;0.01) in the Yugu1/W53 F</w:t>
      </w:r>
      <w:r>
        <w:rPr>
          <w:vertAlign w:val="subscript"/>
        </w:rPr>
        <w:t>7</w:t>
      </w:r>
      <w:r>
        <w:rPr/>
        <w:t xml:space="preserve"> RIL population and their co-localizations with segregating skewness regions annotated in other populations</w:t>
      </w:r>
    </w:p>
    <w:tbl>
      <w:tblPr>
        <w:tblW w:w="10087" w:type="dxa"/>
        <w:jc w:val="left"/>
        <w:tblInd w:w="-8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243"/>
        <w:gridCol w:w="1269"/>
        <w:gridCol w:w="1029"/>
        <w:gridCol w:w="1873"/>
        <w:gridCol w:w="815"/>
        <w:gridCol w:w="889"/>
        <w:gridCol w:w="889"/>
        <w:gridCol w:w="889"/>
      </w:tblGrid>
      <w:tr>
        <w:trPr>
          <w:tblHeader w:val="true"/>
        </w:trPr>
        <w:tc>
          <w:tcPr>
            <w:tcW w:w="119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R Marker</w:t>
            </w:r>
          </w:p>
        </w:tc>
        <w:tc>
          <w:tcPr>
            <w:tcW w:w="12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omosome</w:t>
            </w:r>
          </w:p>
        </w:tc>
        <w:tc>
          <w:tcPr>
            <w:tcW w:w="229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observed alleles</w:t>
            </w:r>
          </w:p>
        </w:tc>
        <w:tc>
          <w:tcPr>
            <w:tcW w:w="187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rection of skewness</w:t>
            </w:r>
          </w:p>
        </w:tc>
        <w:tc>
          <w:tcPr>
            <w:tcW w:w="8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χ</w:t>
            </w:r>
            <w:r>
              <w:rPr>
                <w:b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8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8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b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88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i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blHeader w:val="true"/>
        </w:trPr>
        <w:tc>
          <w:tcPr>
            <w:tcW w:w="119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ugu1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53</w:t>
            </w:r>
          </w:p>
        </w:tc>
        <w:tc>
          <w:tcPr>
            <w:tcW w:w="187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2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0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8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95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427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884027</w:t>
            </w:r>
          </w:p>
        </w:tc>
        <w:tc>
          <w:tcPr>
            <w:tcW w:w="88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2850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4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3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71463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2032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1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1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9.61E-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.63E-1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46533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0062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12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41204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9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0038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.91E-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52034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1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5.58E-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01E-2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32368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19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06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E-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2138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63773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20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8E-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34177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63773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2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6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E-0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10671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53036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09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6.17E-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2699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25112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8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0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9E-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05659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52543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5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6.17E-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1895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57303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60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4.19E-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147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51329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6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E-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55748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62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2E-0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12260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15038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32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1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0163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9.13E-1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1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0161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2.66E-1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3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61E-1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0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2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51044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84353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5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926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2.68E-0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4833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1138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S641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7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7.51E-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335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17434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S791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8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3.16E-0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038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1364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5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76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5.19E-0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.78E-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1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1.67E-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033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041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02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4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0017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013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944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3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0161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4.51E-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8922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10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4.09E-0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3.62E-0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06298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9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1.1E-0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038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19295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S14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84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6E-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82635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32157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S11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371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7E-1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94107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32988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2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27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3E-1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18689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73429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4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0035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125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27149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1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10622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25281</w:t>
            </w:r>
          </w:p>
        </w:tc>
      </w:tr>
      <w:tr>
        <w:trPr/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ugu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47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0.00035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0.00533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66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53</w:t>
            </w:r>
          </w:p>
        </w:tc>
        <w:tc>
          <w:tcPr>
            <w:tcW w:w="8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041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79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164705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sz w:val="16"/>
                <w:szCs w:val="16"/>
              </w:rPr>
              <w:t>0.89685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 xml:space="preserve">a: This study; 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b: </w:t>
      </w:r>
      <w:r>
        <w:rPr>
          <w:sz w:val="16"/>
          <w:szCs w:val="16"/>
        </w:rPr>
        <w:t>B100×A10 RIL population [24]; c: Zhanggu×A2 F2 population [34]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2">
    <w:name w:val="批注文字 Char"/>
    <w:basedOn w:val="Style14"/>
    <w:qFormat/>
    <w:rPr>
      <w:kern w:val="2"/>
      <w:sz w:val="24"/>
      <w:szCs w:val="24"/>
      <w:lang w:val="en-US"/>
    </w:rPr>
  </w:style>
  <w:style w:type="character" w:styleId="Char3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4"/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8:15:00Z</dcterms:created>
  <dc:creator>GQ Jia</dc:creator>
  <dc:description/>
  <cp:keywords/>
  <dc:language>en-US</dc:language>
  <cp:lastModifiedBy>GQ Jia</cp:lastModifiedBy>
  <dcterms:modified xsi:type="dcterms:W3CDTF">2014-05-20T08:16:00Z</dcterms:modified>
  <cp:revision>2</cp:revision>
  <dc:subject/>
  <dc:title/>
</cp:coreProperties>
</file>